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132BC" w14:textId="21098CA5" w:rsidR="00794B0A" w:rsidRDefault="00FE579C" w:rsidP="00794B0A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Supplement</w:t>
      </w:r>
      <w:r w:rsidR="00794B0A" w:rsidRPr="00F56E94">
        <w:rPr>
          <w:rFonts w:asciiTheme="minorHAnsi" w:hAnsiTheme="minorHAnsi" w:cstheme="minorHAnsi"/>
          <w:b/>
          <w:szCs w:val="22"/>
        </w:rPr>
        <w:t xml:space="preserve"> </w:t>
      </w:r>
      <w:r w:rsidR="00413C4E">
        <w:rPr>
          <w:rFonts w:asciiTheme="minorHAnsi" w:hAnsiTheme="minorHAnsi" w:cstheme="minorHAnsi"/>
          <w:b/>
          <w:szCs w:val="22"/>
        </w:rPr>
        <w:t>5</w:t>
      </w:r>
    </w:p>
    <w:p w14:paraId="59141FF3" w14:textId="61666B93" w:rsidR="00794B0A" w:rsidRPr="00F56E94" w:rsidRDefault="008409ED" w:rsidP="008409ED">
      <w:pPr>
        <w:tabs>
          <w:tab w:val="clear" w:pos="3068"/>
        </w:tabs>
        <w:ind w:left="720" w:hanging="720"/>
        <w:rPr>
          <w:rFonts w:asciiTheme="minorHAnsi" w:hAnsiTheme="minorHAnsi" w:cstheme="minorHAnsi"/>
          <w:szCs w:val="22"/>
        </w:rPr>
      </w:pPr>
      <w:proofErr w:type="gramStart"/>
      <w:r w:rsidRPr="008409ED">
        <w:rPr>
          <w:rFonts w:asciiTheme="minorHAnsi" w:hAnsiTheme="minorHAnsi" w:cstheme="minorHAnsi"/>
          <w:b/>
          <w:szCs w:val="22"/>
        </w:rPr>
        <w:t>a</w:t>
      </w:r>
      <w:proofErr w:type="gramEnd"/>
      <w:r w:rsidRPr="008409ED">
        <w:rPr>
          <w:rFonts w:asciiTheme="minorHAnsi" w:hAnsiTheme="minorHAnsi" w:cstheme="minorHAnsi"/>
          <w:b/>
          <w:szCs w:val="22"/>
        </w:rPr>
        <w:t xml:space="preserve"> </w:t>
      </w:r>
      <w:r w:rsidR="00A55DB9" w:rsidRPr="008409ED">
        <w:rPr>
          <w:rFonts w:asciiTheme="minorHAnsi" w:hAnsiTheme="minorHAnsi" w:cstheme="minorHAnsi"/>
          <w:b/>
          <w:szCs w:val="22"/>
        </w:rPr>
        <w:t>Observed combinations of preferred resection techniques for colon cancer in different locations</w:t>
      </w:r>
      <w:r w:rsidR="00794B0A" w:rsidRPr="00F56E94">
        <w:rPr>
          <w:rFonts w:asciiTheme="minorHAnsi" w:hAnsiTheme="minorHAnsi" w:cstheme="minorHAnsi"/>
          <w:noProof/>
          <w:szCs w:val="22"/>
          <w:lang w:val="de-DE" w:eastAsia="de-DE"/>
        </w:rPr>
        <w:drawing>
          <wp:inline distT="0" distB="0" distL="0" distR="0" wp14:anchorId="670BAAED" wp14:editId="45A92EB3">
            <wp:extent cx="6217200" cy="3825969"/>
            <wp:effectExtent l="0" t="0" r="0" b="3175"/>
            <wp:docPr id="8283059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305918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200" cy="3825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BD6F9" w14:textId="77777777" w:rsidR="00A55DB9" w:rsidRDefault="00A55DB9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br w:type="page"/>
      </w:r>
    </w:p>
    <w:p w14:paraId="3F5AD871" w14:textId="3ED493BE" w:rsidR="00A55DB9" w:rsidRPr="00F56E94" w:rsidRDefault="008409ED" w:rsidP="008409ED">
      <w:pPr>
        <w:tabs>
          <w:tab w:val="clear" w:pos="3068"/>
        </w:tabs>
        <w:ind w:left="720" w:hanging="720"/>
        <w:rPr>
          <w:rFonts w:asciiTheme="minorHAnsi" w:hAnsiTheme="minorHAnsi" w:cstheme="minorHAnsi"/>
          <w:szCs w:val="22"/>
        </w:rPr>
      </w:pPr>
      <w:r w:rsidRPr="008409ED">
        <w:rPr>
          <w:rFonts w:asciiTheme="minorHAnsi" w:hAnsiTheme="minorHAnsi" w:cstheme="minorHAnsi"/>
          <w:b/>
          <w:szCs w:val="22"/>
        </w:rPr>
        <w:lastRenderedPageBreak/>
        <w:t xml:space="preserve">b </w:t>
      </w:r>
      <w:r w:rsidR="00A55DB9" w:rsidRPr="008409ED">
        <w:rPr>
          <w:rFonts w:asciiTheme="minorHAnsi" w:hAnsiTheme="minorHAnsi" w:cstheme="minorHAnsi"/>
          <w:b/>
          <w:szCs w:val="22"/>
        </w:rPr>
        <w:t>Observed combinations of preferred resection techniques for rectum cancer in different locations</w:t>
      </w:r>
      <w:r w:rsidR="00A55DB9" w:rsidRPr="00F56E94">
        <w:rPr>
          <w:rFonts w:asciiTheme="minorHAnsi" w:hAnsiTheme="minorHAnsi" w:cstheme="minorHAnsi"/>
          <w:noProof/>
          <w:szCs w:val="22"/>
          <w:lang w:val="de-DE" w:eastAsia="de-DE"/>
        </w:rPr>
        <w:drawing>
          <wp:inline distT="0" distB="0" distL="0" distR="0" wp14:anchorId="06715263" wp14:editId="44724CC6">
            <wp:extent cx="6217199" cy="3825969"/>
            <wp:effectExtent l="0" t="0" r="0" b="3175"/>
            <wp:docPr id="11456354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635439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199" cy="3825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3494B" w14:textId="777F981C" w:rsidR="00F25229" w:rsidRDefault="00A55DB9" w:rsidP="00F25229">
      <w:pPr>
        <w:ind w:left="720" w:hanging="720"/>
        <w:rPr>
          <w:rFonts w:asciiTheme="minorHAnsi" w:hAnsiTheme="minorHAnsi" w:cstheme="minorHAnsi"/>
          <w:szCs w:val="22"/>
        </w:rPr>
      </w:pPr>
      <w:r w:rsidRPr="00F56E94">
        <w:rPr>
          <w:rFonts w:asciiTheme="minorHAnsi" w:hAnsiTheme="minorHAnsi" w:cstheme="minorHAnsi"/>
          <w:i/>
          <w:szCs w:val="22"/>
        </w:rPr>
        <w:t xml:space="preserve">Note. </w:t>
      </w:r>
      <w:r w:rsidRPr="004C1154">
        <w:rPr>
          <w:rFonts w:asciiTheme="minorHAnsi" w:hAnsiTheme="minorHAnsi" w:cstheme="minorHAnsi"/>
          <w:szCs w:val="22"/>
        </w:rPr>
        <w:t xml:space="preserve">Frequency values are reported in </w:t>
      </w:r>
      <w:r>
        <w:rPr>
          <w:rFonts w:asciiTheme="minorHAnsi" w:hAnsiTheme="minorHAnsi" w:cstheme="minorHAnsi"/>
          <w:szCs w:val="22"/>
        </w:rPr>
        <w:t>absolute numbers</w:t>
      </w:r>
      <w:r w:rsidRPr="004C1154">
        <w:rPr>
          <w:rFonts w:asciiTheme="minorHAnsi" w:hAnsiTheme="minorHAnsi" w:cstheme="minorHAnsi"/>
          <w:szCs w:val="22"/>
        </w:rPr>
        <w:t>, N = 1</w:t>
      </w:r>
      <w:r>
        <w:rPr>
          <w:rFonts w:asciiTheme="minorHAnsi" w:hAnsiTheme="minorHAnsi" w:cstheme="minorHAnsi"/>
          <w:szCs w:val="22"/>
        </w:rPr>
        <w:t>11</w:t>
      </w:r>
    </w:p>
    <w:p w14:paraId="6D186C04" w14:textId="549841F2" w:rsidR="00F25229" w:rsidRPr="00F25229" w:rsidRDefault="004A7826" w:rsidP="00F25229">
      <w:pPr>
        <w:ind w:left="720" w:hanging="720"/>
        <w:rPr>
          <w:rFonts w:asciiTheme="minorHAnsi" w:hAnsiTheme="minorHAnsi" w:cstheme="minorHAnsi"/>
          <w:iCs/>
          <w:szCs w:val="22"/>
        </w:rPr>
      </w:pPr>
      <w:r>
        <w:rPr>
          <w:rFonts w:asciiTheme="minorHAnsi" w:hAnsiTheme="minorHAnsi" w:cstheme="minorHAnsi"/>
          <w:iCs/>
          <w:szCs w:val="22"/>
        </w:rPr>
        <w:t xml:space="preserve">The </w:t>
      </w:r>
      <w:proofErr w:type="spellStart"/>
      <w:r w:rsidR="00F25229" w:rsidRPr="00F25229">
        <w:rPr>
          <w:rFonts w:asciiTheme="minorHAnsi" w:hAnsiTheme="minorHAnsi" w:cstheme="minorHAnsi"/>
          <w:iCs/>
          <w:szCs w:val="22"/>
        </w:rPr>
        <w:t>UpSet</w:t>
      </w:r>
      <w:proofErr w:type="spellEnd"/>
      <w:r w:rsidR="00F25229" w:rsidRPr="00F25229">
        <w:rPr>
          <w:rFonts w:asciiTheme="minorHAnsi" w:hAnsiTheme="minorHAnsi" w:cstheme="minorHAnsi"/>
          <w:iCs/>
          <w:szCs w:val="22"/>
        </w:rPr>
        <w:t xml:space="preserve"> Plots </w:t>
      </w:r>
      <w:r>
        <w:rPr>
          <w:rFonts w:asciiTheme="minorHAnsi" w:hAnsiTheme="minorHAnsi" w:cstheme="minorHAnsi"/>
          <w:iCs/>
          <w:szCs w:val="22"/>
        </w:rPr>
        <w:t>(</w:t>
      </w:r>
      <w:r w:rsidR="00F25229" w:rsidRPr="00F25229">
        <w:rPr>
          <w:rFonts w:asciiTheme="minorHAnsi" w:hAnsiTheme="minorHAnsi" w:cstheme="minorHAnsi"/>
          <w:iCs/>
          <w:szCs w:val="22"/>
        </w:rPr>
        <w:t>matrix-based visualization</w:t>
      </w:r>
      <w:r>
        <w:rPr>
          <w:rFonts w:asciiTheme="minorHAnsi" w:hAnsiTheme="minorHAnsi" w:cstheme="minorHAnsi"/>
          <w:iCs/>
          <w:szCs w:val="22"/>
        </w:rPr>
        <w:t>)</w:t>
      </w:r>
      <w:r w:rsidR="00F25229" w:rsidRPr="00F25229">
        <w:rPr>
          <w:rFonts w:asciiTheme="minorHAnsi" w:hAnsiTheme="minorHAnsi" w:cstheme="minorHAnsi"/>
          <w:iCs/>
          <w:szCs w:val="22"/>
        </w:rPr>
        <w:t xml:space="preserve"> </w:t>
      </w:r>
      <w:r>
        <w:rPr>
          <w:rFonts w:asciiTheme="minorHAnsi" w:hAnsiTheme="minorHAnsi" w:cstheme="minorHAnsi"/>
          <w:iCs/>
          <w:szCs w:val="22"/>
        </w:rPr>
        <w:t xml:space="preserve">show </w:t>
      </w:r>
      <w:r w:rsidR="00F25229" w:rsidRPr="00F25229">
        <w:rPr>
          <w:rFonts w:asciiTheme="minorHAnsi" w:hAnsiTheme="minorHAnsi" w:cstheme="minorHAnsi"/>
          <w:iCs/>
          <w:szCs w:val="22"/>
        </w:rPr>
        <w:t>the range of surgical access typically used within one center as well as the distribution of these combinations in the sample.</w:t>
      </w:r>
    </w:p>
    <w:p w14:paraId="55E15A81" w14:textId="77777777" w:rsidR="00BC14F8" w:rsidRPr="00F56E94" w:rsidRDefault="00BC14F8" w:rsidP="00DD7B9F">
      <w:pPr>
        <w:ind w:firstLine="0"/>
        <w:rPr>
          <w:rFonts w:asciiTheme="minorHAnsi" w:hAnsiTheme="minorHAnsi" w:cstheme="minorHAnsi"/>
          <w:szCs w:val="22"/>
        </w:rPr>
      </w:pPr>
    </w:p>
    <w:sectPr w:rsidR="00BC14F8" w:rsidRPr="00F56E94" w:rsidSect="00060E59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A35AE2" w14:textId="77777777" w:rsidR="008B2219" w:rsidRDefault="008B2219" w:rsidP="00E102C3">
      <w:r>
        <w:separator/>
      </w:r>
    </w:p>
    <w:p w14:paraId="54E26824" w14:textId="77777777" w:rsidR="008B2219" w:rsidRDefault="008B2219" w:rsidP="00E102C3"/>
  </w:endnote>
  <w:endnote w:type="continuationSeparator" w:id="0">
    <w:p w14:paraId="0D05BAB9" w14:textId="77777777" w:rsidR="008B2219" w:rsidRDefault="008B2219" w:rsidP="00E102C3">
      <w:r>
        <w:continuationSeparator/>
      </w:r>
    </w:p>
    <w:p w14:paraId="2FD91071" w14:textId="77777777" w:rsidR="008B2219" w:rsidRDefault="008B2219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813B1" w14:textId="77777777" w:rsidR="008B2219" w:rsidRDefault="008B2219" w:rsidP="00E102C3">
      <w:r>
        <w:separator/>
      </w:r>
    </w:p>
    <w:p w14:paraId="4C585D3E" w14:textId="77777777" w:rsidR="008B2219" w:rsidRDefault="008B2219" w:rsidP="00E102C3"/>
  </w:footnote>
  <w:footnote w:type="continuationSeparator" w:id="0">
    <w:p w14:paraId="4EAA01E2" w14:textId="77777777" w:rsidR="008B2219" w:rsidRDefault="008B2219" w:rsidP="00E102C3">
      <w:r>
        <w:continuationSeparator/>
      </w:r>
    </w:p>
    <w:p w14:paraId="6B172B1E" w14:textId="77777777" w:rsidR="008B2219" w:rsidRDefault="008B2219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94EABB" w14:textId="219B1207" w:rsidR="00082B97" w:rsidRPr="00222A35" w:rsidRDefault="00B17774" w:rsidP="00E102C3">
        <w:pPr>
          <w:pStyle w:val="Kopfzeile"/>
          <w:ind w:firstLine="0"/>
          <w:rPr>
            <w:rFonts w:cs="Calibri"/>
            <w:szCs w:val="22"/>
          </w:rPr>
        </w:pPr>
        <w:r>
          <w:rPr>
            <w:rFonts w:cs="Calibri"/>
            <w:szCs w:val="22"/>
          </w:rPr>
          <w:t xml:space="preserve">Supplement </w:t>
        </w:r>
        <w:r w:rsidR="00413C4E">
          <w:rPr>
            <w:rFonts w:cs="Calibri"/>
            <w:szCs w:val="22"/>
          </w:rPr>
          <w:t>5</w:t>
        </w:r>
        <w:r w:rsidR="00082B97">
          <w:rPr>
            <w:rFonts w:cs="Calibri"/>
            <w:szCs w:val="22"/>
          </w:rPr>
          <w:tab/>
        </w:r>
        <w:r w:rsidR="00082B97">
          <w:rPr>
            <w:rFonts w:cs="Calibri"/>
            <w:szCs w:val="22"/>
          </w:rPr>
          <w:tab/>
        </w:r>
        <w:r w:rsidR="00082B97" w:rsidRPr="00222A35">
          <w:rPr>
            <w:rFonts w:cs="Calibri"/>
            <w:szCs w:val="22"/>
          </w:rPr>
          <w:tab/>
        </w:r>
        <w:r w:rsidR="00082B97" w:rsidRPr="00222A35">
          <w:rPr>
            <w:rFonts w:cs="Calibri"/>
            <w:szCs w:val="22"/>
          </w:rPr>
          <w:fldChar w:fldCharType="begin"/>
        </w:r>
        <w:r w:rsidR="00082B97" w:rsidRPr="00222A35">
          <w:rPr>
            <w:rFonts w:cs="Calibri"/>
            <w:szCs w:val="22"/>
          </w:rPr>
          <w:instrText xml:space="preserve"> PAGE   \* MERGEFORMAT </w:instrText>
        </w:r>
        <w:r w:rsidR="00082B97" w:rsidRPr="00222A35">
          <w:rPr>
            <w:rFonts w:cs="Calibri"/>
            <w:szCs w:val="22"/>
          </w:rPr>
          <w:fldChar w:fldCharType="separate"/>
        </w:r>
        <w:r w:rsidR="00334441">
          <w:rPr>
            <w:rFonts w:cs="Calibri"/>
            <w:noProof/>
            <w:szCs w:val="22"/>
          </w:rPr>
          <w:t>22</w:t>
        </w:r>
        <w:r w:rsidR="00082B97" w:rsidRPr="00222A35">
          <w:rPr>
            <w:rFonts w:cs="Calibri"/>
            <w:noProof/>
            <w:szCs w:val="22"/>
          </w:rPr>
          <w:fldChar w:fldCharType="end"/>
        </w:r>
      </w:p>
    </w:sdtContent>
  </w:sdt>
  <w:p w14:paraId="32FE0524" w14:textId="77777777" w:rsidR="00082B97" w:rsidRPr="00222A35" w:rsidRDefault="00082B97" w:rsidP="00E102C3">
    <w:pPr>
      <w:pStyle w:val="Kopfzeile"/>
      <w:rPr>
        <w:rFonts w:cs="Calibri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9A5F2C"/>
    <w:multiLevelType w:val="hybridMultilevel"/>
    <w:tmpl w:val="A4D03F7C"/>
    <w:lvl w:ilvl="0" w:tplc="4394F11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42607575">
    <w:abstractNumId w:val="0"/>
  </w:num>
  <w:num w:numId="2" w16cid:durableId="8711860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0NDc2NDcDAiMLQyUdpeDU4uLM/DyQArNaAOZQbxUsAAAA"/>
  </w:docVars>
  <w:rsids>
    <w:rsidRoot w:val="00E102C3"/>
    <w:rsid w:val="00000720"/>
    <w:rsid w:val="0000195D"/>
    <w:rsid w:val="00010227"/>
    <w:rsid w:val="00013D70"/>
    <w:rsid w:val="00023F33"/>
    <w:rsid w:val="000251D5"/>
    <w:rsid w:val="000336D9"/>
    <w:rsid w:val="00060E59"/>
    <w:rsid w:val="00063BEE"/>
    <w:rsid w:val="00073180"/>
    <w:rsid w:val="00076281"/>
    <w:rsid w:val="0008031E"/>
    <w:rsid w:val="000804E4"/>
    <w:rsid w:val="00082B97"/>
    <w:rsid w:val="00084B19"/>
    <w:rsid w:val="000907C0"/>
    <w:rsid w:val="0009286F"/>
    <w:rsid w:val="0009623B"/>
    <w:rsid w:val="000A5A29"/>
    <w:rsid w:val="000A7152"/>
    <w:rsid w:val="000B3BFD"/>
    <w:rsid w:val="000E0616"/>
    <w:rsid w:val="000F1F67"/>
    <w:rsid w:val="00103A39"/>
    <w:rsid w:val="00110EB7"/>
    <w:rsid w:val="00120A65"/>
    <w:rsid w:val="00125763"/>
    <w:rsid w:val="001263C3"/>
    <w:rsid w:val="00132939"/>
    <w:rsid w:val="00133AFE"/>
    <w:rsid w:val="001612D7"/>
    <w:rsid w:val="001624B6"/>
    <w:rsid w:val="00167F5B"/>
    <w:rsid w:val="00170042"/>
    <w:rsid w:val="0017154C"/>
    <w:rsid w:val="001A1AB8"/>
    <w:rsid w:val="001A6792"/>
    <w:rsid w:val="001B0291"/>
    <w:rsid w:val="001B719A"/>
    <w:rsid w:val="001C2344"/>
    <w:rsid w:val="001D7350"/>
    <w:rsid w:val="001D7F11"/>
    <w:rsid w:val="001F4777"/>
    <w:rsid w:val="00202214"/>
    <w:rsid w:val="00203AA4"/>
    <w:rsid w:val="00212505"/>
    <w:rsid w:val="00213D88"/>
    <w:rsid w:val="0021772D"/>
    <w:rsid w:val="00222A35"/>
    <w:rsid w:val="00223F0B"/>
    <w:rsid w:val="002272D2"/>
    <w:rsid w:val="00232F35"/>
    <w:rsid w:val="00236E04"/>
    <w:rsid w:val="0024267B"/>
    <w:rsid w:val="002443EB"/>
    <w:rsid w:val="0027030B"/>
    <w:rsid w:val="00270F3C"/>
    <w:rsid w:val="00271743"/>
    <w:rsid w:val="00290C63"/>
    <w:rsid w:val="0029125E"/>
    <w:rsid w:val="002C18D1"/>
    <w:rsid w:val="002D7D05"/>
    <w:rsid w:val="002E4FFA"/>
    <w:rsid w:val="002F5057"/>
    <w:rsid w:val="002F69BD"/>
    <w:rsid w:val="00304AE7"/>
    <w:rsid w:val="0032238A"/>
    <w:rsid w:val="00322A54"/>
    <w:rsid w:val="003274C4"/>
    <w:rsid w:val="00334441"/>
    <w:rsid w:val="00340295"/>
    <w:rsid w:val="00342C89"/>
    <w:rsid w:val="00344016"/>
    <w:rsid w:val="00345AA2"/>
    <w:rsid w:val="00353D9F"/>
    <w:rsid w:val="00357698"/>
    <w:rsid w:val="003649CB"/>
    <w:rsid w:val="00365ACF"/>
    <w:rsid w:val="00374868"/>
    <w:rsid w:val="003855DB"/>
    <w:rsid w:val="00391832"/>
    <w:rsid w:val="003A0915"/>
    <w:rsid w:val="003A3059"/>
    <w:rsid w:val="003A71C8"/>
    <w:rsid w:val="003C3FAD"/>
    <w:rsid w:val="003C4339"/>
    <w:rsid w:val="003C507F"/>
    <w:rsid w:val="003C5C48"/>
    <w:rsid w:val="003D25D8"/>
    <w:rsid w:val="003E7E4A"/>
    <w:rsid w:val="003F1DC5"/>
    <w:rsid w:val="003F4924"/>
    <w:rsid w:val="003F75A3"/>
    <w:rsid w:val="004068EE"/>
    <w:rsid w:val="00407307"/>
    <w:rsid w:val="00413C4E"/>
    <w:rsid w:val="00416392"/>
    <w:rsid w:val="004172EC"/>
    <w:rsid w:val="00441190"/>
    <w:rsid w:val="00461688"/>
    <w:rsid w:val="00477945"/>
    <w:rsid w:val="00486B99"/>
    <w:rsid w:val="00486CC2"/>
    <w:rsid w:val="004A0A61"/>
    <w:rsid w:val="004A7826"/>
    <w:rsid w:val="004B20CE"/>
    <w:rsid w:val="004B274A"/>
    <w:rsid w:val="004C1154"/>
    <w:rsid w:val="004C3D64"/>
    <w:rsid w:val="004D01F1"/>
    <w:rsid w:val="004E6B89"/>
    <w:rsid w:val="004E6B8B"/>
    <w:rsid w:val="004F63CE"/>
    <w:rsid w:val="00500048"/>
    <w:rsid w:val="00512B94"/>
    <w:rsid w:val="0051642E"/>
    <w:rsid w:val="00520B4B"/>
    <w:rsid w:val="00534204"/>
    <w:rsid w:val="00540380"/>
    <w:rsid w:val="00582191"/>
    <w:rsid w:val="005922A9"/>
    <w:rsid w:val="005936D8"/>
    <w:rsid w:val="00595296"/>
    <w:rsid w:val="005B66B7"/>
    <w:rsid w:val="005B79CE"/>
    <w:rsid w:val="005C1E4C"/>
    <w:rsid w:val="005C4840"/>
    <w:rsid w:val="005D4500"/>
    <w:rsid w:val="005D5F0F"/>
    <w:rsid w:val="005D765B"/>
    <w:rsid w:val="005E3D4A"/>
    <w:rsid w:val="00605E2C"/>
    <w:rsid w:val="006102E6"/>
    <w:rsid w:val="006110AB"/>
    <w:rsid w:val="00611365"/>
    <w:rsid w:val="0061174A"/>
    <w:rsid w:val="006117B0"/>
    <w:rsid w:val="00611E10"/>
    <w:rsid w:val="00612597"/>
    <w:rsid w:val="00616377"/>
    <w:rsid w:val="006274E0"/>
    <w:rsid w:val="0064165F"/>
    <w:rsid w:val="00643113"/>
    <w:rsid w:val="00644DBA"/>
    <w:rsid w:val="0065602F"/>
    <w:rsid w:val="00656A3B"/>
    <w:rsid w:val="00663C87"/>
    <w:rsid w:val="0066554C"/>
    <w:rsid w:val="00666591"/>
    <w:rsid w:val="00667F6F"/>
    <w:rsid w:val="006A06AD"/>
    <w:rsid w:val="006A474F"/>
    <w:rsid w:val="006B20E1"/>
    <w:rsid w:val="006B657A"/>
    <w:rsid w:val="006D0B23"/>
    <w:rsid w:val="006D475F"/>
    <w:rsid w:val="006D7485"/>
    <w:rsid w:val="006E2EC8"/>
    <w:rsid w:val="00700473"/>
    <w:rsid w:val="0070169B"/>
    <w:rsid w:val="00712E14"/>
    <w:rsid w:val="00714A71"/>
    <w:rsid w:val="00726535"/>
    <w:rsid w:val="00736896"/>
    <w:rsid w:val="00750D4C"/>
    <w:rsid w:val="007617BF"/>
    <w:rsid w:val="00775DDC"/>
    <w:rsid w:val="007819F3"/>
    <w:rsid w:val="00784D0F"/>
    <w:rsid w:val="00794B0A"/>
    <w:rsid w:val="00795729"/>
    <w:rsid w:val="007B4C07"/>
    <w:rsid w:val="007C0A3E"/>
    <w:rsid w:val="007C3AF9"/>
    <w:rsid w:val="007D042B"/>
    <w:rsid w:val="007F2410"/>
    <w:rsid w:val="00812C06"/>
    <w:rsid w:val="0081620E"/>
    <w:rsid w:val="008272CD"/>
    <w:rsid w:val="008278AF"/>
    <w:rsid w:val="008409ED"/>
    <w:rsid w:val="00846AD1"/>
    <w:rsid w:val="00850C06"/>
    <w:rsid w:val="008516E8"/>
    <w:rsid w:val="00856ABA"/>
    <w:rsid w:val="008601FD"/>
    <w:rsid w:val="00860780"/>
    <w:rsid w:val="00861AFD"/>
    <w:rsid w:val="00873A2C"/>
    <w:rsid w:val="00873D97"/>
    <w:rsid w:val="00874378"/>
    <w:rsid w:val="0089087F"/>
    <w:rsid w:val="00892E4C"/>
    <w:rsid w:val="008A3E1D"/>
    <w:rsid w:val="008A49D2"/>
    <w:rsid w:val="008B2219"/>
    <w:rsid w:val="008B549F"/>
    <w:rsid w:val="008D6F99"/>
    <w:rsid w:val="008D75E2"/>
    <w:rsid w:val="008E3600"/>
    <w:rsid w:val="008F0A5B"/>
    <w:rsid w:val="008F5156"/>
    <w:rsid w:val="008F5999"/>
    <w:rsid w:val="00901150"/>
    <w:rsid w:val="00901B1F"/>
    <w:rsid w:val="00914AEC"/>
    <w:rsid w:val="009220A2"/>
    <w:rsid w:val="00930951"/>
    <w:rsid w:val="0094050F"/>
    <w:rsid w:val="00955886"/>
    <w:rsid w:val="00955FD6"/>
    <w:rsid w:val="00966505"/>
    <w:rsid w:val="00972136"/>
    <w:rsid w:val="00981AE3"/>
    <w:rsid w:val="00984E61"/>
    <w:rsid w:val="0098563F"/>
    <w:rsid w:val="00995C68"/>
    <w:rsid w:val="009A1A70"/>
    <w:rsid w:val="009A6923"/>
    <w:rsid w:val="009B4EA3"/>
    <w:rsid w:val="009C4364"/>
    <w:rsid w:val="009C7E18"/>
    <w:rsid w:val="009D014E"/>
    <w:rsid w:val="009D4961"/>
    <w:rsid w:val="009E093F"/>
    <w:rsid w:val="009E5802"/>
    <w:rsid w:val="009E6BE8"/>
    <w:rsid w:val="009E6D26"/>
    <w:rsid w:val="009E7A57"/>
    <w:rsid w:val="00A07A08"/>
    <w:rsid w:val="00A22C7D"/>
    <w:rsid w:val="00A253EA"/>
    <w:rsid w:val="00A25CAE"/>
    <w:rsid w:val="00A25F73"/>
    <w:rsid w:val="00A261E2"/>
    <w:rsid w:val="00A36D61"/>
    <w:rsid w:val="00A376D9"/>
    <w:rsid w:val="00A55DB9"/>
    <w:rsid w:val="00A64072"/>
    <w:rsid w:val="00A66E09"/>
    <w:rsid w:val="00A67848"/>
    <w:rsid w:val="00A73695"/>
    <w:rsid w:val="00A80790"/>
    <w:rsid w:val="00A81AA9"/>
    <w:rsid w:val="00A82D3C"/>
    <w:rsid w:val="00A84C59"/>
    <w:rsid w:val="00AA4A24"/>
    <w:rsid w:val="00AA5283"/>
    <w:rsid w:val="00AB09F1"/>
    <w:rsid w:val="00AB0E5F"/>
    <w:rsid w:val="00AB3F29"/>
    <w:rsid w:val="00AB5A3F"/>
    <w:rsid w:val="00AC6ADA"/>
    <w:rsid w:val="00AD3A7B"/>
    <w:rsid w:val="00AE2151"/>
    <w:rsid w:val="00B0643F"/>
    <w:rsid w:val="00B13488"/>
    <w:rsid w:val="00B15BD1"/>
    <w:rsid w:val="00B17774"/>
    <w:rsid w:val="00B330BC"/>
    <w:rsid w:val="00B367D1"/>
    <w:rsid w:val="00B40BBE"/>
    <w:rsid w:val="00B42005"/>
    <w:rsid w:val="00B5301E"/>
    <w:rsid w:val="00B66CD1"/>
    <w:rsid w:val="00B708D8"/>
    <w:rsid w:val="00B75A7C"/>
    <w:rsid w:val="00B821FE"/>
    <w:rsid w:val="00B8771A"/>
    <w:rsid w:val="00B941B1"/>
    <w:rsid w:val="00B95568"/>
    <w:rsid w:val="00B95776"/>
    <w:rsid w:val="00B96FD1"/>
    <w:rsid w:val="00B97476"/>
    <w:rsid w:val="00BA3199"/>
    <w:rsid w:val="00BB2D3E"/>
    <w:rsid w:val="00BB41EE"/>
    <w:rsid w:val="00BB76BE"/>
    <w:rsid w:val="00BC14F8"/>
    <w:rsid w:val="00BC1D76"/>
    <w:rsid w:val="00BE3F16"/>
    <w:rsid w:val="00BF03A2"/>
    <w:rsid w:val="00C00D07"/>
    <w:rsid w:val="00C00DCB"/>
    <w:rsid w:val="00C044E2"/>
    <w:rsid w:val="00C048E0"/>
    <w:rsid w:val="00C37DA1"/>
    <w:rsid w:val="00C47B69"/>
    <w:rsid w:val="00C50B51"/>
    <w:rsid w:val="00C61A70"/>
    <w:rsid w:val="00C73377"/>
    <w:rsid w:val="00C76EAD"/>
    <w:rsid w:val="00C81D35"/>
    <w:rsid w:val="00C85286"/>
    <w:rsid w:val="00CA1D68"/>
    <w:rsid w:val="00CA25BD"/>
    <w:rsid w:val="00CB32C3"/>
    <w:rsid w:val="00CB6419"/>
    <w:rsid w:val="00CC186E"/>
    <w:rsid w:val="00CC1F36"/>
    <w:rsid w:val="00CC7D0E"/>
    <w:rsid w:val="00CE40A4"/>
    <w:rsid w:val="00CE4ECB"/>
    <w:rsid w:val="00D06237"/>
    <w:rsid w:val="00D10665"/>
    <w:rsid w:val="00D12E62"/>
    <w:rsid w:val="00D23A8D"/>
    <w:rsid w:val="00D2498F"/>
    <w:rsid w:val="00D25E94"/>
    <w:rsid w:val="00D5112C"/>
    <w:rsid w:val="00D52E56"/>
    <w:rsid w:val="00D6354D"/>
    <w:rsid w:val="00D73CC9"/>
    <w:rsid w:val="00D7442D"/>
    <w:rsid w:val="00D77009"/>
    <w:rsid w:val="00D86738"/>
    <w:rsid w:val="00D92B9C"/>
    <w:rsid w:val="00D93AC3"/>
    <w:rsid w:val="00DA1282"/>
    <w:rsid w:val="00DA3D2B"/>
    <w:rsid w:val="00DA462A"/>
    <w:rsid w:val="00DB2A40"/>
    <w:rsid w:val="00DC0F42"/>
    <w:rsid w:val="00DD132E"/>
    <w:rsid w:val="00DD6423"/>
    <w:rsid w:val="00DD7B9F"/>
    <w:rsid w:val="00DE1469"/>
    <w:rsid w:val="00DE576C"/>
    <w:rsid w:val="00DF03CD"/>
    <w:rsid w:val="00DF7926"/>
    <w:rsid w:val="00E01445"/>
    <w:rsid w:val="00E05053"/>
    <w:rsid w:val="00E102C3"/>
    <w:rsid w:val="00E104D5"/>
    <w:rsid w:val="00E10F3F"/>
    <w:rsid w:val="00E14CE7"/>
    <w:rsid w:val="00E206B1"/>
    <w:rsid w:val="00E31B9B"/>
    <w:rsid w:val="00E4009D"/>
    <w:rsid w:val="00E42FCF"/>
    <w:rsid w:val="00E4496B"/>
    <w:rsid w:val="00E50DCB"/>
    <w:rsid w:val="00E60129"/>
    <w:rsid w:val="00E64A41"/>
    <w:rsid w:val="00E75580"/>
    <w:rsid w:val="00E96D00"/>
    <w:rsid w:val="00E978CD"/>
    <w:rsid w:val="00EA0278"/>
    <w:rsid w:val="00EA6EC8"/>
    <w:rsid w:val="00EB6B08"/>
    <w:rsid w:val="00EB785F"/>
    <w:rsid w:val="00EC63D6"/>
    <w:rsid w:val="00ED4266"/>
    <w:rsid w:val="00ED4E5F"/>
    <w:rsid w:val="00EE116A"/>
    <w:rsid w:val="00EE501A"/>
    <w:rsid w:val="00EF00E6"/>
    <w:rsid w:val="00F00202"/>
    <w:rsid w:val="00F1279D"/>
    <w:rsid w:val="00F129E3"/>
    <w:rsid w:val="00F24D4A"/>
    <w:rsid w:val="00F25229"/>
    <w:rsid w:val="00F3609E"/>
    <w:rsid w:val="00F5385F"/>
    <w:rsid w:val="00F56E94"/>
    <w:rsid w:val="00F6070D"/>
    <w:rsid w:val="00F637EB"/>
    <w:rsid w:val="00F64D47"/>
    <w:rsid w:val="00F65A43"/>
    <w:rsid w:val="00F761E9"/>
    <w:rsid w:val="00F84B01"/>
    <w:rsid w:val="00F91590"/>
    <w:rsid w:val="00FA36E0"/>
    <w:rsid w:val="00FA3A11"/>
    <w:rsid w:val="00FA5B0D"/>
    <w:rsid w:val="00FA5BF7"/>
    <w:rsid w:val="00FA75AB"/>
    <w:rsid w:val="00FB5E42"/>
    <w:rsid w:val="00FB6391"/>
    <w:rsid w:val="00FD11E1"/>
    <w:rsid w:val="00FD2F36"/>
    <w:rsid w:val="00FE53C5"/>
    <w:rsid w:val="00FE56B5"/>
    <w:rsid w:val="00FE579C"/>
    <w:rsid w:val="00FF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1F67464"/>
  <w15:docId w15:val="{DBEFF660-D54C-4624-A3E9-773CC444E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14F8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2C3"/>
  </w:style>
  <w:style w:type="paragraph" w:styleId="Fuzeile">
    <w:name w:val="footer"/>
    <w:basedOn w:val="Standard"/>
    <w:link w:val="Fu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2C3"/>
  </w:style>
  <w:style w:type="character" w:customStyle="1" w:styleId="o00408">
    <w:name w:val="o00408"/>
    <w:basedOn w:val="Absatz-Standardschriftart"/>
    <w:rsid w:val="00E102C3"/>
  </w:style>
  <w:style w:type="character" w:customStyle="1" w:styleId="s01997">
    <w:name w:val="s01997"/>
    <w:basedOn w:val="Absatz-Standardschriftart"/>
    <w:rsid w:val="00E102C3"/>
  </w:style>
  <w:style w:type="character" w:customStyle="1" w:styleId="first-table-reference">
    <w:name w:val="first-table-reference"/>
    <w:basedOn w:val="Absatz-Standardschriftart"/>
    <w:rsid w:val="00E102C3"/>
  </w:style>
  <w:style w:type="character" w:styleId="Hyperlink">
    <w:name w:val="Hyperlink"/>
    <w:basedOn w:val="Absatz-Standardschriftar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40BB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5F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274E0"/>
    <w:rPr>
      <w:rFonts w:ascii="Arial" w:hAnsi="Arial" w:cs="Arial"/>
      <w:color w:val="333333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5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ellenraster">
    <w:name w:val="Table Grid"/>
    <w:basedOn w:val="NormaleTabelle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186E"/>
    <w:rPr>
      <w:rFonts w:cstheme="minorHAnsi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C186E"/>
    <w:rPr>
      <w:rFonts w:cstheme="minorHAnsi"/>
      <w:b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C186E"/>
    <w:rPr>
      <w:rFonts w:cstheme="minorHAnsi"/>
      <w:b/>
      <w:i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186E"/>
    <w:rPr>
      <w:rFonts w:ascii="Calibri" w:hAnsi="Calibri" w:cstheme="minorHAnsi"/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C186E"/>
    <w:rPr>
      <w:rFonts w:ascii="Calibri" w:hAnsi="Calibri" w:cs="Calibri"/>
      <w:b/>
      <w:i/>
      <w:color w:val="333333"/>
    </w:rPr>
  </w:style>
  <w:style w:type="paragraph" w:styleId="Titel">
    <w:name w:val="Title"/>
    <w:basedOn w:val="berschrift1"/>
    <w:next w:val="Standard"/>
    <w:link w:val="TitelZchn"/>
    <w:uiPriority w:val="10"/>
    <w:qFormat/>
    <w:rsid w:val="00CC186E"/>
  </w:style>
  <w:style w:type="character" w:customStyle="1" w:styleId="TitelZchn">
    <w:name w:val="Titel Zchn"/>
    <w:basedOn w:val="Absatz-Standardschriftart"/>
    <w:link w:val="Titel"/>
    <w:uiPriority w:val="10"/>
    <w:rsid w:val="00CC186E"/>
    <w:rPr>
      <w:rFonts w:cstheme="minorHAnsi"/>
      <w:b/>
    </w:rPr>
  </w:style>
  <w:style w:type="paragraph" w:styleId="Zitat">
    <w:name w:val="Quote"/>
    <w:basedOn w:val="Standard"/>
    <w:next w:val="Standard"/>
    <w:link w:val="ZitatZchn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7442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7442D"/>
    <w:rPr>
      <w:rFonts w:ascii="Calibri" w:hAnsi="Calibri" w:cs="Arial"/>
      <w:szCs w:val="21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7442D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7442D"/>
    <w:rPr>
      <w:rFonts w:ascii="Calibri" w:hAnsi="Calibri" w:cs="Arial"/>
      <w:szCs w:val="21"/>
    </w:rPr>
  </w:style>
  <w:style w:type="paragraph" w:styleId="Literaturverzeichnis">
    <w:name w:val="Bibliography"/>
    <w:basedOn w:val="Standard"/>
    <w:next w:val="Standard"/>
    <w:uiPriority w:val="37"/>
    <w:unhideWhenUsed/>
    <w:rsid w:val="00B5301E"/>
    <w:pPr>
      <w:tabs>
        <w:tab w:val="clear" w:pos="3068"/>
      </w:tabs>
      <w:ind w:left="720" w:hanging="720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5301E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89087F"/>
    <w:pPr>
      <w:spacing w:after="200" w:line="240" w:lineRule="auto"/>
    </w:pPr>
    <w:rPr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3C3F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C021B1-1E75-4A24-9AD3-DEF977129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ansinger</dc:creator>
  <cp:keywords/>
  <dc:description/>
  <cp:lastModifiedBy>Johannes Soff</cp:lastModifiedBy>
  <cp:revision>32</cp:revision>
  <dcterms:created xsi:type="dcterms:W3CDTF">2024-06-07T05:54:00Z</dcterms:created>
  <dcterms:modified xsi:type="dcterms:W3CDTF">2025-06-24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dFTeHMY"/&gt;&lt;style id="http://www.zotero.org/styles/apa" locale="de-D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720d64f73cec28944acbe915b961f649110332e1089645f15b6fd8c29618383</vt:lpwstr>
  </property>
</Properties>
</file>